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609.0" w:type="dxa"/>
        <w:jc w:val="left"/>
        <w:tblInd w:w="-142.0" w:type="dxa"/>
        <w:tblLayout w:type="fixed"/>
        <w:tblLook w:val="0400"/>
      </w:tblPr>
      <w:tblGrid>
        <w:gridCol w:w="1410"/>
        <w:gridCol w:w="3195"/>
        <w:gridCol w:w="1125"/>
        <w:gridCol w:w="1500"/>
        <w:gridCol w:w="1515"/>
        <w:gridCol w:w="2170"/>
        <w:gridCol w:w="1134"/>
        <w:gridCol w:w="1560"/>
        <w:tblGridChange w:id="0">
          <w:tblGrid>
            <w:gridCol w:w="1410"/>
            <w:gridCol w:w="3195"/>
            <w:gridCol w:w="1125"/>
            <w:gridCol w:w="1500"/>
            <w:gridCol w:w="1515"/>
            <w:gridCol w:w="2170"/>
            <w:gridCol w:w="1134"/>
            <w:gridCol w:w="1560"/>
          </w:tblGrid>
        </w:tblGridChange>
      </w:tblGrid>
      <w:tr>
        <w:trPr>
          <w:cantSplit w:val="0"/>
          <w:tblHeader w:val="0"/>
        </w:trPr>
        <w:tc>
          <w:tcPr>
            <w:gridSpan w:val="8"/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Supplemental Tabl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1 </w:t>
            </w:r>
          </w:p>
        </w:tc>
      </w:tr>
      <w:tr>
        <w:trPr>
          <w:cantSplit w:val="0"/>
          <w:tblHeader w:val="0"/>
        </w:trPr>
        <w:tc>
          <w:tcPr>
            <w:gridSpan w:val="8"/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bookmarkStart w:colFirst="0" w:colLast="0" w:name="_heading=h.vmp0nlnfsv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Overview of the Studies Includ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bookmarkStart w:colFirst="0" w:colLast="0" w:name="_heading=h.jefp902gx7l4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Author(s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Tit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Countr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Year of Publicat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Total Sample Siz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Mean Age / Distribution (Years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Range of Ag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Gender Distribution</w:t>
            </w:r>
          </w:p>
        </w:tc>
      </w:tr>
      <w:tr>
        <w:trPr>
          <w:cantSplit w:val="0"/>
          <w:trHeight w:val="707" w:hRule="atLeast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ndrum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Major concerns of workers at three stages of life.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ited State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</w:t>
            </w:r>
          </w:p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 n=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-34 (37%)</w:t>
            </w:r>
          </w:p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-54 (55%)</w:t>
            </w:r>
          </w:p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5+ (8%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–55+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% Women </w:t>
            </w:r>
          </w:p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% men</w:t>
            </w:r>
          </w:p>
        </w:tc>
      </w:tr>
      <w:tr>
        <w:trPr>
          <w:cantSplit w:val="0"/>
          <w:trHeight w:val="15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akeuhi &amp; Katagiri.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Effects of workplace ageism on negative perception of aging and subjective well-being of older adults according to gender and employment stat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ap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4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6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5.7</w:t>
            </w:r>
          </w:p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4.2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0–74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6 % Women</w:t>
            </w:r>
          </w:p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=400)</w:t>
            </w:r>
          </w:p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3% Men </w:t>
            </w:r>
          </w:p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=2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uberry &amp; Bodner.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sychological Well-Being and Self-Aging Attitudes Moderate the Association between Subjective Age and Age Discrimination in the Workplace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srae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4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5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6.21 </w:t>
            </w:r>
          </w:p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11.9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–95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.8% Women </w:t>
            </w:r>
          </w:p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2% Men</w:t>
            </w:r>
          </w:p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lam &amp; Shin.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A moderated mediation model of employee experienced diversity management: openness to experience, perceived visible diversity discrimination and job satisfaction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ited Sta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0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3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25 (14%)</w:t>
              <w:br w:type="textWrapping"/>
              <w:t xml:space="preserve">25-40 (63%)</w:t>
              <w:br w:type="textWrapping"/>
              <w:t xml:space="preserve">41-60 (21%)</w:t>
              <w:br w:type="textWrapping"/>
              <w:t xml:space="preserve">+60 (2%)</w:t>
            </w:r>
          </w:p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–60+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7% Women</w:t>
            </w:r>
          </w:p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.3% Me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ohamed &amp; Shaban.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Age and expertise: The effects of ageism on professional recognition for senior nurs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udi Ara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4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 </w:t>
            </w:r>
          </w:p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  n=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7.3</w:t>
            </w:r>
          </w:p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4.4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–65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% Women</w:t>
            </w:r>
          </w:p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=14)</w:t>
            </w:r>
          </w:p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% Men</w:t>
            </w:r>
          </w:p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=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oscigno et al.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Workplace Age Discrimination and Social-psychological Well-being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ited Sta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2</w:t>
            </w:r>
          </w:p>
        </w:tc>
        <w:tc>
          <w:tcPr/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n= 3.3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.38</w:t>
            </w:r>
          </w:p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7.4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0–70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11% Women </w:t>
            </w:r>
          </w:p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.89% </w:t>
            </w:r>
          </w:p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arral &amp; Alcover.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Measuring Age Discrimination at Work: Spanish Adaptation and Preliminary Validation of the Nordic Age Discrimination Scale (NADS)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pa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9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8.6</w:t>
            </w:r>
          </w:p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2.8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5–67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2% Women </w:t>
            </w:r>
          </w:p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n=55)</w:t>
            </w:r>
          </w:p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8 % Men </w:t>
            </w:r>
          </w:p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=5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hoi et al.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Understanding work enjoyment among older workers: The significance of flexible work options and age discrimination in the workplace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ited Sta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8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5.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8.91</w:t>
            </w:r>
          </w:p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0.1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–89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 % Women</w:t>
            </w:r>
          </w:p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 52% Men</w:t>
            </w:r>
          </w:p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5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riffin et al.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The longitudinal effects of perceived age discrimination on the job satisfaction and work withdrawal of older employees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ustral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6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1:</w:t>
            </w:r>
          </w:p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726 (T1)</w:t>
            </w:r>
          </w:p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443 (T2)</w:t>
            </w:r>
          </w:p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 261 (T3)</w:t>
            </w:r>
          </w:p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mple 2</w:t>
            </w:r>
          </w:p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= 1,552 (T1)</w:t>
            </w:r>
          </w:p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 =1,246 (T2)</w:t>
            </w:r>
          </w:p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 =1,136 (T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mple 1: 56.79</w:t>
            </w:r>
          </w:p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6.92)</w:t>
            </w:r>
          </w:p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mple 2:</w:t>
            </w:r>
          </w:p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2.86</w:t>
            </w:r>
          </w:p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2.4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1:</w:t>
            </w:r>
          </w:p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5% Women</w:t>
            </w:r>
          </w:p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.5% Man </w:t>
            </w:r>
          </w:p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2:</w:t>
            </w:r>
          </w:p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.6% Women</w:t>
            </w:r>
          </w:p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.4% Men</w:t>
            </w:r>
          </w:p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arada et al.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Perceived Age Discrimination and Job Satisfaction Among Older Employed Men in Japan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ap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9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9.32</w:t>
            </w:r>
          </w:p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2.99)</w:t>
            </w:r>
          </w:p>
        </w:tc>
        <w:tc>
          <w:tcPr/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5-64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ly men</w:t>
            </w:r>
          </w:p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100%)</w:t>
            </w:r>
          </w:p>
        </w:tc>
      </w:tr>
      <w:tr>
        <w:trPr>
          <w:cantSplit w:val="0"/>
          <w:trHeight w:val="57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elenko </w:t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The role of intergenerational differentiation in perception of employee engagement and job satisfaction among older and younger employees in Slovenia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loven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0</w:t>
            </w:r>
          </w:p>
        </w:tc>
        <w:tc>
          <w:tcPr/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=1505</w:t>
            </w:r>
          </w:p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that meets criteria:</w:t>
            </w:r>
          </w:p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5-60 (33.3%)</w:t>
            </w:r>
          </w:p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0+ (4.8%)</w:t>
            </w:r>
          </w:p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 - 60+</w:t>
            </w:r>
          </w:p>
        </w:tc>
        <w:tc>
          <w:tcPr/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.9% Women</w:t>
            </w:r>
          </w:p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5.1% Men </w:t>
            </w:r>
          </w:p>
        </w:tc>
      </w:tr>
      <w:tr>
        <w:trPr>
          <w:cantSplit w:val="0"/>
          <w:trHeight w:val="11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ee et al.</w:t>
            </w:r>
          </w:p>
        </w:tc>
        <w:tc>
          <w:tcPr/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The association between perceived discriminations and well-being in Korean employed workers: The 4th Korean working conditions survey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Kore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7</w:t>
            </w:r>
          </w:p>
        </w:tc>
        <w:tc>
          <w:tcPr/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=32,984</w:t>
            </w:r>
          </w:p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&gt;50: 10,35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that meets criteria:</w:t>
            </w:r>
          </w:p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000000"/>
                <w:sz w:val="24"/>
                <w:szCs w:val="24"/>
                <w:rtl w:val="0"/>
              </w:rPr>
              <w:t xml:space="preserve">50-59 (20.1%) to 60≥ (11.3%)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[n=10.351 (33.4%)]</w:t>
            </w:r>
          </w:p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000000"/>
                <w:sz w:val="24"/>
                <w:szCs w:val="24"/>
                <w:rtl w:val="0"/>
              </w:rPr>
              <w:t xml:space="preserve">20 to 60≥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.3% Women </w:t>
            </w:r>
          </w:p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.7% Men </w:t>
            </w:r>
          </w:p>
        </w:tc>
      </w:tr>
      <w:tr>
        <w:trPr>
          <w:cantSplit w:val="0"/>
          <w:trHeight w:val="111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acdonald &amp; Levy.</w:t>
            </w:r>
          </w:p>
        </w:tc>
        <w:tc>
          <w:tcPr/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Ageism in the Workplace: The Role of Psychosocial Factors in Predicting Job Satisfaction, Commitment, and Engagement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ited Sta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6</w:t>
            </w:r>
          </w:p>
        </w:tc>
        <w:tc>
          <w:tcPr/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= 800</w:t>
            </w:r>
          </w:p>
        </w:tc>
        <w:tc>
          <w:tcPr/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8.94 </w:t>
            </w:r>
          </w:p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14.21)</w:t>
            </w:r>
          </w:p>
        </w:tc>
        <w:tc>
          <w:tcPr/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-75</w:t>
            </w:r>
          </w:p>
        </w:tc>
        <w:tc>
          <w:tcPr/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8.7% Women (n=550) </w:t>
            </w:r>
          </w:p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1.3% Man (n=250) </w:t>
            </w:r>
          </w:p>
        </w:tc>
      </w:tr>
      <w:tr>
        <w:trPr>
          <w:cantSplit w:val="0"/>
          <w:trHeight w:val="59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anzi et al.</w:t>
            </w:r>
          </w:p>
        </w:tc>
        <w:tc>
          <w:tcPr/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Age-based stereotype threat and negative outcomes in the workplace: Exploring the role of identity integration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=2.348</w:t>
            </w:r>
          </w:p>
        </w:tc>
        <w:tc>
          <w:tcPr/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8 </w:t>
            </w:r>
          </w:p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3.7)</w:t>
            </w:r>
          </w:p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  60.3 % women (n=1,417) </w:t>
            </w:r>
          </w:p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.7% men </w:t>
            </w:r>
          </w:p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n=931) </w:t>
            </w:r>
          </w:p>
        </w:tc>
      </w:tr>
      <w:tr>
        <w:trPr>
          <w:cantSplit w:val="0"/>
          <w:trHeight w:val="13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hippee et al.</w:t>
            </w:r>
          </w:p>
        </w:tc>
        <w:tc>
          <w:tcPr/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Long-Term Effects of Age Discrimination on Mental Health: The Role of Perceived Financial Strain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ited Sta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9</w:t>
            </w:r>
          </w:p>
        </w:tc>
        <w:tc>
          <w:tcPr/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=3.296</w:t>
            </w:r>
          </w:p>
        </w:tc>
        <w:tc>
          <w:tcPr/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.069</w:t>
            </w:r>
          </w:p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 (SD= 4.358, measure on 1967)</w:t>
            </w:r>
          </w:p>
        </w:tc>
        <w:tc>
          <w:tcPr/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-44 (measure on 1967)</w:t>
            </w:r>
          </w:p>
        </w:tc>
        <w:tc>
          <w:tcPr/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nly women</w:t>
            </w:r>
          </w:p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100%)</w:t>
            </w:r>
          </w:p>
        </w:tc>
      </w:tr>
      <w:tr>
        <w:trPr>
          <w:cantSplit w:val="0"/>
          <w:trHeight w:val="149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poelma &amp; Marchiondo.</w:t>
            </w:r>
          </w:p>
        </w:tc>
        <w:tc>
          <w:tcPr/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A shield against ageism: Self-affirmation mitigates the negative effects of workplace age discrimination on well-being and performance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ited Sta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4</w:t>
            </w:r>
          </w:p>
        </w:tc>
        <w:tc>
          <w:tcPr/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tudy 1 -T1,2,3- (n=154) </w:t>
            </w:r>
          </w:p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tudy 2 (n=198) -T1,2- </w:t>
            </w:r>
          </w:p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tudy 3 (n=286) -T1,2,3- </w:t>
            </w:r>
          </w:p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tudy 4 -T1,2- (n=84)</w:t>
            </w:r>
          </w:p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tudy 1:</w:t>
            </w:r>
          </w:p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5.2% of participants were from the “young” age group:</w:t>
            </w:r>
          </w:p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 M = 25.73 </w:t>
            </w:r>
          </w:p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3.42)</w:t>
            </w:r>
          </w:p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.8% were from the “older” age group </w:t>
            </w:r>
          </w:p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 = 58.85</w:t>
            </w:r>
          </w:p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5.41).</w:t>
            </w:r>
          </w:p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–30 and 50+</w:t>
            </w:r>
          </w:p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that meets criteria:</w:t>
            </w:r>
          </w:p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8% women; </w:t>
            </w:r>
          </w:p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% man</w:t>
            </w:r>
          </w:p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3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horsen et al.</w:t>
            </w:r>
          </w:p>
        </w:tc>
        <w:tc>
          <w:tcPr/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Psychosocial work environment and retirement age: a prospective study of 1876 senior employees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enmar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6</w:t>
            </w:r>
          </w:p>
        </w:tc>
        <w:tc>
          <w:tcPr/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=1876</w:t>
            </w:r>
          </w:p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 (436 from the general sample, 1122 from the senior sample, and 318 from the company sample from 164 different companies)</w:t>
            </w:r>
          </w:p>
        </w:tc>
        <w:tc>
          <w:tcPr/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ge 56–58 </w:t>
            </w:r>
          </w:p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n= 994, 53%) </w:t>
              <w:br w:type="textWrapping"/>
              <w:t xml:space="preserve">Age 59–61  </w:t>
            </w:r>
          </w:p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n= 669, 36%)</w:t>
              <w:br w:type="textWrapping"/>
              <w:t xml:space="preserve">Age 62–64 </w:t>
            </w:r>
          </w:p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n= 21, 11%)</w:t>
            </w:r>
          </w:p>
        </w:tc>
        <w:tc>
          <w:tcPr/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6-64</w:t>
            </w:r>
          </w:p>
        </w:tc>
        <w:tc>
          <w:tcPr/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% Women (n=938);</w:t>
            </w:r>
          </w:p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% Men (n=938)</w:t>
            </w:r>
          </w:p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on Hippel et al.</w:t>
            </w:r>
          </w:p>
        </w:tc>
        <w:tc>
          <w:tcPr/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Stereotype threat among older employees: Relationship with job attitude and turnover intentions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stral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</w:t>
            </w:r>
          </w:p>
        </w:tc>
        <w:tc>
          <w:tcPr/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1: Sample 1 (n=602)</w:t>
            </w:r>
          </w:p>
          <w:p w:rsidR="00000000" w:rsidDel="00000000" w:rsidP="00000000" w:rsidRDefault="00000000" w:rsidRPr="00000000" w14:paraId="000001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2 (n=473)</w:t>
            </w:r>
          </w:p>
          <w:p w:rsidR="00000000" w:rsidDel="00000000" w:rsidP="00000000" w:rsidRDefault="00000000" w:rsidRPr="00000000" w14:paraId="000001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2:</w:t>
            </w:r>
          </w:p>
          <w:p w:rsidR="00000000" w:rsidDel="00000000" w:rsidP="00000000" w:rsidRDefault="00000000" w:rsidRPr="00000000" w14:paraId="000001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n =401)</w:t>
            </w:r>
          </w:p>
          <w:p w:rsidR="00000000" w:rsidDel="00000000" w:rsidP="00000000" w:rsidRDefault="00000000" w:rsidRPr="00000000" w14:paraId="000001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1 (older workers): </w:t>
            </w:r>
          </w:p>
          <w:p w:rsidR="00000000" w:rsidDel="00000000" w:rsidP="00000000" w:rsidRDefault="00000000" w:rsidRPr="00000000" w14:paraId="000001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= 202</w:t>
            </w:r>
          </w:p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2 (younger workers): </w:t>
            </w:r>
          </w:p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= 1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1</w:t>
            </w:r>
          </w:p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.79  </w:t>
            </w:r>
          </w:p>
          <w:p w:rsidR="00000000" w:rsidDel="00000000" w:rsidP="00000000" w:rsidRDefault="00000000" w:rsidRPr="00000000" w14:paraId="000001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SD = 6.92) </w:t>
            </w:r>
          </w:p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2</w:t>
            </w:r>
          </w:p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86 </w:t>
            </w:r>
          </w:p>
          <w:p w:rsidR="00000000" w:rsidDel="00000000" w:rsidP="00000000" w:rsidRDefault="00000000" w:rsidRPr="00000000" w14:paraId="000001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SD = 2.4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–75</w:t>
            </w:r>
          </w:p>
          <w:p w:rsidR="00000000" w:rsidDel="00000000" w:rsidP="00000000" w:rsidRDefault="00000000" w:rsidRPr="00000000" w14:paraId="000001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1</w:t>
            </w:r>
          </w:p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5% Women</w:t>
            </w:r>
          </w:p>
          <w:p w:rsidR="00000000" w:rsidDel="00000000" w:rsidP="00000000" w:rsidRDefault="00000000" w:rsidRPr="00000000" w14:paraId="000001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.5% Men </w:t>
            </w:r>
          </w:p>
          <w:p w:rsidR="00000000" w:rsidDel="00000000" w:rsidP="00000000" w:rsidRDefault="00000000" w:rsidRPr="00000000" w14:paraId="000001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2</w:t>
            </w:r>
          </w:p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.6% Women</w:t>
            </w:r>
          </w:p>
          <w:p w:rsidR="00000000" w:rsidDel="00000000" w:rsidP="00000000" w:rsidRDefault="00000000" w:rsidRPr="00000000" w14:paraId="000001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4% Men</w:t>
            </w:r>
          </w:p>
          <w:p w:rsidR="00000000" w:rsidDel="00000000" w:rsidP="00000000" w:rsidRDefault="00000000" w:rsidRPr="00000000" w14:paraId="000001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55" w:hRule="atLeast"/>
          <w:tblHeader w:val="0"/>
        </w:trPr>
        <w:tc>
          <w:tcPr/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on Hippel et al.</w:t>
            </w:r>
          </w:p>
        </w:tc>
        <w:tc>
          <w:tcPr/>
          <w:p w:rsidR="00000000" w:rsidDel="00000000" w:rsidP="00000000" w:rsidRDefault="00000000" w:rsidRPr="00000000" w14:paraId="000001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Age-based stereotype threat and work outcomes: Stress appraisals and rumination as mediators.</w:t>
            </w:r>
          </w:p>
        </w:tc>
        <w:tc>
          <w:tcPr/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ustralia</w:t>
            </w:r>
          </w:p>
        </w:tc>
        <w:tc>
          <w:tcPr/>
          <w:p w:rsidR="00000000" w:rsidDel="00000000" w:rsidP="00000000" w:rsidRDefault="00000000" w:rsidRPr="00000000" w14:paraId="000001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9</w:t>
            </w:r>
          </w:p>
        </w:tc>
        <w:tc>
          <w:tcPr/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=280</w:t>
            </w:r>
          </w:p>
          <w:p w:rsidR="00000000" w:rsidDel="00000000" w:rsidP="00000000" w:rsidRDefault="00000000" w:rsidRPr="00000000" w14:paraId="000001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verall:</w:t>
            </w:r>
          </w:p>
          <w:p w:rsidR="00000000" w:rsidDel="00000000" w:rsidP="00000000" w:rsidRDefault="00000000" w:rsidRPr="00000000" w14:paraId="000001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.35 </w:t>
            </w:r>
          </w:p>
          <w:p w:rsidR="00000000" w:rsidDel="00000000" w:rsidP="00000000" w:rsidRDefault="00000000" w:rsidRPr="00000000" w14:paraId="000001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= 12.86)</w:t>
            </w:r>
          </w:p>
          <w:p w:rsidR="00000000" w:rsidDel="00000000" w:rsidP="00000000" w:rsidRDefault="00000000" w:rsidRPr="00000000" w14:paraId="000001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-66</w:t>
            </w:r>
          </w:p>
        </w:tc>
        <w:tc>
          <w:tcPr/>
          <w:p w:rsidR="00000000" w:rsidDel="00000000" w:rsidP="00000000" w:rsidRDefault="00000000" w:rsidRPr="00000000" w14:paraId="000001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that meets criteria:</w:t>
            </w:r>
          </w:p>
          <w:p w:rsidR="00000000" w:rsidDel="00000000" w:rsidP="00000000" w:rsidRDefault="00000000" w:rsidRPr="00000000" w14:paraId="000001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0.2% Women (n=59) </w:t>
            </w:r>
          </w:p>
          <w:p w:rsidR="00000000" w:rsidDel="00000000" w:rsidP="00000000" w:rsidRDefault="00000000" w:rsidRPr="00000000" w14:paraId="000001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.8%% Men (n=25)</w:t>
            </w:r>
          </w:p>
          <w:p w:rsidR="00000000" w:rsidDel="00000000" w:rsidP="00000000" w:rsidRDefault="00000000" w:rsidRPr="00000000" w14:paraId="000001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90" w:hRule="atLeast"/>
          <w:tblHeader w:val="0"/>
        </w:trPr>
        <w:tc>
          <w:tcPr/>
          <w:p w:rsidR="00000000" w:rsidDel="00000000" w:rsidP="00000000" w:rsidRDefault="00000000" w:rsidRPr="00000000" w14:paraId="000001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Yeung et al.</w:t>
            </w:r>
          </w:p>
        </w:tc>
        <w:tc>
          <w:tcPr/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Perceived age discrimination in the workplace: the mediating roles of job resources and demands.</w:t>
            </w:r>
          </w:p>
          <w:p w:rsidR="00000000" w:rsidDel="00000000" w:rsidP="00000000" w:rsidRDefault="00000000" w:rsidRPr="00000000" w14:paraId="000001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1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21</w:t>
            </w:r>
          </w:p>
        </w:tc>
        <w:tc>
          <w:tcPr/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=333</w:t>
            </w:r>
          </w:p>
        </w:tc>
        <w:tc>
          <w:tcPr/>
          <w:p w:rsidR="00000000" w:rsidDel="00000000" w:rsidP="00000000" w:rsidRDefault="00000000" w:rsidRPr="00000000" w14:paraId="000001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6.62 </w:t>
            </w:r>
          </w:p>
          <w:p w:rsidR="00000000" w:rsidDel="00000000" w:rsidP="00000000" w:rsidRDefault="00000000" w:rsidRPr="00000000" w14:paraId="000001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=6.21)</w:t>
            </w:r>
          </w:p>
        </w:tc>
        <w:tc>
          <w:tcPr/>
          <w:p w:rsidR="00000000" w:rsidDel="00000000" w:rsidP="00000000" w:rsidRDefault="00000000" w:rsidRPr="00000000" w14:paraId="000001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0-68</w:t>
            </w:r>
          </w:p>
        </w:tc>
        <w:tc>
          <w:tcPr/>
          <w:p w:rsidR="00000000" w:rsidDel="00000000" w:rsidP="00000000" w:rsidRDefault="00000000" w:rsidRPr="00000000" w14:paraId="000001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0.1% Women</w:t>
            </w:r>
          </w:p>
          <w:p w:rsidR="00000000" w:rsidDel="00000000" w:rsidP="00000000" w:rsidRDefault="00000000" w:rsidRPr="00000000" w14:paraId="000001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.9% Man</w:t>
            </w:r>
          </w:p>
        </w:tc>
      </w:tr>
      <w:tr>
        <w:trPr>
          <w:cantSplit w:val="0"/>
          <w:trHeight w:val="818" w:hRule="atLeast"/>
          <w:tblHeader w:val="0"/>
        </w:trPr>
        <w:tc>
          <w:tcPr/>
          <w:p w:rsidR="00000000" w:rsidDel="00000000" w:rsidP="00000000" w:rsidRDefault="00000000" w:rsidRPr="00000000" w14:paraId="000001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Zhang &amp; Gibney.</w:t>
            </w:r>
          </w:p>
        </w:tc>
        <w:tc>
          <w:tcPr/>
          <w:p w:rsidR="00000000" w:rsidDel="00000000" w:rsidP="00000000" w:rsidRDefault="00000000" w:rsidRPr="00000000" w14:paraId="000001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Ageism and perceived job sustainability: a comparative European analysis.</w:t>
            </w:r>
          </w:p>
          <w:p w:rsidR="00000000" w:rsidDel="00000000" w:rsidP="00000000" w:rsidRDefault="00000000" w:rsidRPr="00000000" w14:paraId="000001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 European Member states</w:t>
            </w:r>
          </w:p>
        </w:tc>
        <w:tc>
          <w:tcPr/>
          <w:p w:rsidR="00000000" w:rsidDel="00000000" w:rsidP="00000000" w:rsidRDefault="00000000" w:rsidRPr="00000000" w14:paraId="000001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9</w:t>
            </w:r>
          </w:p>
        </w:tc>
        <w:tc>
          <w:tcPr/>
          <w:p w:rsidR="00000000" w:rsidDel="00000000" w:rsidP="00000000" w:rsidRDefault="00000000" w:rsidRPr="00000000" w14:paraId="000001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=22.229</w:t>
            </w:r>
          </w:p>
        </w:tc>
        <w:tc>
          <w:tcPr/>
          <w:p w:rsidR="00000000" w:rsidDel="00000000" w:rsidP="00000000" w:rsidRDefault="00000000" w:rsidRPr="00000000" w14:paraId="000001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.9</w:t>
            </w:r>
          </w:p>
        </w:tc>
        <w:tc>
          <w:tcPr/>
          <w:p w:rsidR="00000000" w:rsidDel="00000000" w:rsidP="00000000" w:rsidRDefault="00000000" w:rsidRPr="00000000" w14:paraId="000001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0–70</w:t>
            </w:r>
          </w:p>
        </w:tc>
        <w:tc>
          <w:tcPr/>
          <w:p w:rsidR="00000000" w:rsidDel="00000000" w:rsidP="00000000" w:rsidRDefault="00000000" w:rsidRPr="00000000" w14:paraId="000001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9% Women</w:t>
            </w:r>
          </w:p>
          <w:p w:rsidR="00000000" w:rsidDel="00000000" w:rsidP="00000000" w:rsidRDefault="00000000" w:rsidRPr="00000000" w14:paraId="000001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% Men </w:t>
            </w:r>
          </w:p>
          <w:p w:rsidR="00000000" w:rsidDel="00000000" w:rsidP="00000000" w:rsidRDefault="00000000" w:rsidRPr="00000000" w14:paraId="000001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7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archiondo et al.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24"/>
                <w:szCs w:val="24"/>
                <w:rtl w:val="0"/>
              </w:rPr>
              <w:t xml:space="preserve">Trajectories of perceived workplace age discrimination and long-term associations with mental, self-rated, and occupational health.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ited State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=395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7.7 </w:t>
            </w:r>
          </w:p>
          <w:p w:rsidR="00000000" w:rsidDel="00000000" w:rsidP="00000000" w:rsidRDefault="00000000" w:rsidRPr="00000000" w14:paraId="000001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SD = 6.4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0-8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6% Women </w:t>
            </w:r>
          </w:p>
          <w:p w:rsidR="00000000" w:rsidDel="00000000" w:rsidP="00000000" w:rsidRDefault="00000000" w:rsidRPr="00000000" w14:paraId="000001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% Men</w:t>
            </w:r>
          </w:p>
        </w:tc>
      </w:tr>
    </w:tbl>
    <w:p w:rsidR="00000000" w:rsidDel="00000000" w:rsidP="00000000" w:rsidRDefault="00000000" w:rsidRPr="00000000" w14:paraId="000001F3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i w:val="1"/>
      <w:iCs w:val="1"/>
      <w:color w:val="2f549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color w:val="2f5496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="278.00000000000006" w:lineRule="auto"/>
    </w:pPr>
    <w:rPr>
      <w:i w:val="1"/>
      <w:iCs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spacing w:after="80" w:line="240" w:lineRule="auto"/>
    </w:pPr>
    <w:rPr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A32E0"/>
    <w:pPr>
      <w:keepNext w:val="1"/>
      <w:keepLines w:val="1"/>
      <w:spacing w:after="0" w:before="40" w:line="278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A32E0"/>
    <w:pPr>
      <w:keepNext w:val="1"/>
      <w:keepLines w:val="1"/>
      <w:spacing w:after="0" w:line="278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A32E0"/>
    <w:pPr>
      <w:keepNext w:val="1"/>
      <w:keepLines w:val="1"/>
      <w:spacing w:after="0" w:line="278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4"/>
      <w:szCs w:val="24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Heading1Char" w:customStyle="1">
    <w:name w:val="Heading 1 Char"/>
    <w:basedOn w:val="DefaultParagraphFont"/>
    <w:link w:val="Heading1"/>
    <w:uiPriority w:val="9"/>
    <w:rsid w:val="00CA32E0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CA32E0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A32E0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A32E0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A32E0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A32E0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A32E0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A32E0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A32E0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CA32E0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CA32E0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A32E0"/>
    <w:pPr>
      <w:spacing w:before="160" w:line="278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sz w:val="24"/>
      <w:szCs w:val="24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00CA32E0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A32E0"/>
    <w:pPr>
      <w:spacing w:line="278" w:lineRule="auto"/>
      <w:ind w:left="720"/>
      <w:contextualSpacing w:val="1"/>
    </w:pPr>
    <w:rPr>
      <w:rFonts w:asciiTheme="minorHAnsi" w:cstheme="minorBidi" w:eastAsiaTheme="minorHAnsi" w:hAnsiTheme="minorHAnsi"/>
      <w:kern w:val="2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 w:val="1"/>
    <w:rsid w:val="00CA32E0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A32E0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2f5496" w:themeColor="accent1" w:themeShade="0000BF"/>
      <w:kern w:val="2"/>
      <w:sz w:val="24"/>
      <w:szCs w:val="24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A32E0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A32E0"/>
    <w:rPr>
      <w:b w:val="1"/>
      <w:bCs w:val="1"/>
      <w:smallCaps w:val="1"/>
      <w:color w:val="2f5496" w:themeColor="accent1" w:themeShade="0000BF"/>
      <w:spacing w:val="5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spacing w:line="278.00000000000006" w:lineRule="auto"/>
    </w:pPr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FRvkUT/E2VGgs3bqNsJwQx3GZQ==">CgMxLjAyDWgudm1wMG5sbmZzdnMyDmguamVmcDkwMmd4N2w0OAByITF0RHdwMzZqa0txZGFsUzVhTDJUQkp6QnJhN0g3TzU2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12:27:00Z</dcterms:created>
  <dc:creator>Andy Luis Marrero Veg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6935e5-bf90-4214-98eb-ce6876aea88f</vt:lpwstr>
  </property>
</Properties>
</file>